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648"/>
        <w:gridCol w:w="1648"/>
      </w:tblGrid>
      <w:tr w:rsidR="008E21F8" w14:paraId="7C729AA5" w14:textId="77777777" w:rsidTr="000269E8">
        <w:trPr>
          <w:trHeight w:val="301"/>
        </w:trPr>
        <w:tc>
          <w:tcPr>
            <w:tcW w:w="4943" w:type="dxa"/>
            <w:gridSpan w:val="3"/>
            <w:tcBorders>
              <w:top w:val="single" w:sz="4" w:space="0" w:color="auto"/>
            </w:tcBorders>
            <w:vAlign w:val="bottom"/>
          </w:tcPr>
          <w:p w14:paraId="69FBD04A" w14:textId="77777777" w:rsidR="008E21F8" w:rsidRPr="008E21F8" w:rsidRDefault="008E21F8" w:rsidP="008E21F8">
            <w:pPr>
              <w:jc w:val="center"/>
              <w:rPr>
                <w:rFonts w:ascii="Times New Roman" w:hAnsi="Times New Roman" w:cs="Times New Roman"/>
              </w:rPr>
            </w:pPr>
            <w:r w:rsidRPr="008E21F8">
              <w:rPr>
                <w:rFonts w:ascii="Times New Roman" w:hAnsi="Times New Roman" w:cs="Times New Roman"/>
              </w:rPr>
              <w:t xml:space="preserve">S1 </w:t>
            </w:r>
            <w:r w:rsidRPr="008E21F8">
              <w:rPr>
                <w:rFonts w:ascii="Times New Roman" w:hAnsi="Times New Roman" w:cs="Times New Roman"/>
              </w:rPr>
              <w:t>TABLE</w:t>
            </w:r>
          </w:p>
        </w:tc>
      </w:tr>
      <w:tr w:rsidR="000269E8" w14:paraId="01C37FA1" w14:textId="77777777" w:rsidTr="000269E8">
        <w:trPr>
          <w:trHeight w:val="346"/>
        </w:trPr>
        <w:tc>
          <w:tcPr>
            <w:tcW w:w="1647" w:type="dxa"/>
            <w:tcBorders>
              <w:bottom w:val="single" w:sz="4" w:space="0" w:color="auto"/>
            </w:tcBorders>
            <w:vAlign w:val="bottom"/>
          </w:tcPr>
          <w:p w14:paraId="53A39E22" w14:textId="77777777" w:rsidR="008E21F8" w:rsidRPr="008E21F8" w:rsidRDefault="008E21F8" w:rsidP="008E21F8">
            <w:pPr>
              <w:jc w:val="center"/>
              <w:rPr>
                <w:rFonts w:ascii="Times New Roman" w:hAnsi="Times New Roman" w:cs="Times New Roman"/>
              </w:rPr>
            </w:pPr>
            <w:r w:rsidRPr="008E21F8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vAlign w:val="bottom"/>
          </w:tcPr>
          <w:p w14:paraId="46F6514C" w14:textId="77777777" w:rsidR="008E21F8" w:rsidRDefault="008E21F8" w:rsidP="008E21F8">
            <w:pPr>
              <w:jc w:val="center"/>
              <w:rPr>
                <w:rFonts w:ascii="Times New Roman" w:hAnsi="Times New Roman" w:cs="Times New Roman"/>
              </w:rPr>
            </w:pPr>
            <w:r w:rsidRPr="008E21F8">
              <w:rPr>
                <w:rFonts w:ascii="Times New Roman" w:hAnsi="Times New Roman" w:cs="Times New Roman"/>
              </w:rPr>
              <w:t>FA</w:t>
            </w:r>
          </w:p>
          <w:p w14:paraId="7299AD5E" w14:textId="77777777" w:rsidR="000269E8" w:rsidRPr="008E21F8" w:rsidRDefault="000269E8" w:rsidP="008E21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0269E8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5)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vAlign w:val="bottom"/>
          </w:tcPr>
          <w:p w14:paraId="0C9CEA69" w14:textId="77777777" w:rsidR="008E21F8" w:rsidRDefault="008E21F8" w:rsidP="008E21F8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8E21F8">
              <w:rPr>
                <w:rFonts w:ascii="Times New Roman" w:hAnsi="Times New Roman" w:cs="Times New Roman"/>
              </w:rPr>
              <w:t>O</w:t>
            </w:r>
            <w:r w:rsidRPr="008E21F8">
              <w:rPr>
                <w:rFonts w:ascii="Times New Roman" w:hAnsi="Times New Roman" w:cs="Times New Roman"/>
                <w:vertAlign w:val="subscript"/>
              </w:rPr>
              <w:t>3</w:t>
            </w:r>
          </w:p>
          <w:p w14:paraId="7AD969F9" w14:textId="77777777" w:rsidR="000269E8" w:rsidRPr="008E21F8" w:rsidRDefault="000269E8" w:rsidP="008E21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0269E8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269E8" w14:paraId="0BE0B90C" w14:textId="77777777" w:rsidTr="000269E8">
        <w:trPr>
          <w:trHeight w:val="332"/>
        </w:trPr>
        <w:tc>
          <w:tcPr>
            <w:tcW w:w="1647" w:type="dxa"/>
            <w:tcBorders>
              <w:right w:val="single" w:sz="4" w:space="0" w:color="auto"/>
            </w:tcBorders>
            <w:vAlign w:val="bottom"/>
          </w:tcPr>
          <w:p w14:paraId="4403F4DE" w14:textId="77777777" w:rsidR="008E21F8" w:rsidRPr="008E21F8" w:rsidRDefault="008E21F8" w:rsidP="008E21F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E21F8">
              <w:rPr>
                <w:rFonts w:ascii="Times New Roman" w:hAnsi="Times New Roman" w:cs="Times New Roman"/>
                <w:color w:val="000000" w:themeColor="text1"/>
              </w:rPr>
              <w:t>Age</w:t>
            </w:r>
            <w:proofErr w:type="spellEnd"/>
            <w:r w:rsidRPr="008E21F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8E21F8">
              <w:rPr>
                <w:rFonts w:ascii="Times New Roman" w:hAnsi="Times New Roman" w:cs="Times New Roman"/>
                <w:color w:val="000000" w:themeColor="text1"/>
              </w:rPr>
              <w:t>wko</w:t>
            </w:r>
            <w:proofErr w:type="spellEnd"/>
            <w:r w:rsidRPr="008E21F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vAlign w:val="bottom"/>
          </w:tcPr>
          <w:p w14:paraId="66D5B706" w14:textId="77777777" w:rsidR="008E21F8" w:rsidRPr="008E21F8" w:rsidRDefault="008E21F8" w:rsidP="008E21F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21F8">
              <w:rPr>
                <w:rFonts w:ascii="Times New Roman" w:hAnsi="Times New Roman" w:cs="Times New Roman"/>
                <w:color w:val="000000" w:themeColor="text1"/>
              </w:rPr>
              <w:t>44.7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.4</w:t>
            </w:r>
          </w:p>
        </w:tc>
        <w:tc>
          <w:tcPr>
            <w:tcW w:w="1648" w:type="dxa"/>
            <w:vAlign w:val="bottom"/>
          </w:tcPr>
          <w:p w14:paraId="2FDB51E0" w14:textId="77777777" w:rsidR="008E21F8" w:rsidRPr="008E21F8" w:rsidRDefault="008E21F8" w:rsidP="008E21F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44.6 </w:t>
            </w:r>
            <w:r w:rsidRPr="008E21F8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.3</w:t>
            </w:r>
          </w:p>
        </w:tc>
      </w:tr>
      <w:tr w:rsidR="000269E8" w14:paraId="4EE4FB19" w14:textId="77777777" w:rsidTr="000269E8">
        <w:trPr>
          <w:trHeight w:val="332"/>
        </w:trPr>
        <w:tc>
          <w:tcPr>
            <w:tcW w:w="1647" w:type="dxa"/>
            <w:tcBorders>
              <w:right w:val="single" w:sz="4" w:space="0" w:color="auto"/>
            </w:tcBorders>
            <w:vAlign w:val="bottom"/>
          </w:tcPr>
          <w:p w14:paraId="4727BD74" w14:textId="77777777" w:rsidR="008E21F8" w:rsidRPr="008E21F8" w:rsidRDefault="008E21F8" w:rsidP="008E21F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eight (g)</w:t>
            </w:r>
          </w:p>
        </w:tc>
        <w:tc>
          <w:tcPr>
            <w:tcW w:w="1648" w:type="dxa"/>
            <w:tcBorders>
              <w:left w:val="single" w:sz="4" w:space="0" w:color="auto"/>
            </w:tcBorders>
            <w:vAlign w:val="bottom"/>
          </w:tcPr>
          <w:p w14:paraId="5A9BD88A" w14:textId="77777777" w:rsidR="008E21F8" w:rsidRPr="008E21F8" w:rsidRDefault="008E21F8" w:rsidP="008E21F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23.4 </w:t>
            </w:r>
            <w:r w:rsidRPr="008E21F8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9.9</w:t>
            </w:r>
          </w:p>
        </w:tc>
        <w:tc>
          <w:tcPr>
            <w:tcW w:w="1648" w:type="dxa"/>
            <w:vAlign w:val="bottom"/>
          </w:tcPr>
          <w:p w14:paraId="27CF1853" w14:textId="77777777" w:rsidR="008E21F8" w:rsidRPr="008E21F8" w:rsidRDefault="008E21F8" w:rsidP="008E21F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24.0 </w:t>
            </w:r>
            <w:r w:rsidRPr="008E21F8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9.6</w:t>
            </w:r>
          </w:p>
        </w:tc>
      </w:tr>
      <w:tr w:rsidR="000269E8" w14:paraId="5A0ABB1E" w14:textId="77777777" w:rsidTr="000269E8">
        <w:trPr>
          <w:trHeight w:val="332"/>
        </w:trPr>
        <w:tc>
          <w:tcPr>
            <w:tcW w:w="164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181CAD8" w14:textId="77777777" w:rsidR="008E21F8" w:rsidRPr="008E21F8" w:rsidRDefault="008E21F8" w:rsidP="008E21F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I/E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wk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4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B4F955D" w14:textId="77777777" w:rsidR="008E21F8" w:rsidRPr="008E21F8" w:rsidRDefault="008E21F8" w:rsidP="008E21F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.2 </w:t>
            </w:r>
            <w:r w:rsidRPr="008E21F8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8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vAlign w:val="bottom"/>
          </w:tcPr>
          <w:p w14:paraId="2721E2E9" w14:textId="77777777" w:rsidR="008E21F8" w:rsidRPr="008E21F8" w:rsidRDefault="008E21F8" w:rsidP="008E21F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.0 </w:t>
            </w:r>
            <w:r w:rsidRPr="008E21F8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6</w:t>
            </w:r>
          </w:p>
        </w:tc>
      </w:tr>
    </w:tbl>
    <w:p w14:paraId="68B949C2" w14:textId="77777777" w:rsidR="006C2954" w:rsidRDefault="000269E8">
      <w:bookmarkStart w:id="0" w:name="_GoBack"/>
      <w:bookmarkEnd w:id="0"/>
    </w:p>
    <w:sectPr w:rsidR="006C2954" w:rsidSect="00CB14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1F8"/>
    <w:rsid w:val="00003AFF"/>
    <w:rsid w:val="000070B5"/>
    <w:rsid w:val="00011381"/>
    <w:rsid w:val="000154D5"/>
    <w:rsid w:val="000164A9"/>
    <w:rsid w:val="00016BEA"/>
    <w:rsid w:val="00021849"/>
    <w:rsid w:val="000243D1"/>
    <w:rsid w:val="00025A0F"/>
    <w:rsid w:val="000269E8"/>
    <w:rsid w:val="00033865"/>
    <w:rsid w:val="00044D4A"/>
    <w:rsid w:val="0004619C"/>
    <w:rsid w:val="00055472"/>
    <w:rsid w:val="00055854"/>
    <w:rsid w:val="000562C4"/>
    <w:rsid w:val="00056D9A"/>
    <w:rsid w:val="00057FF2"/>
    <w:rsid w:val="00060881"/>
    <w:rsid w:val="00062800"/>
    <w:rsid w:val="00063A9F"/>
    <w:rsid w:val="00063AAE"/>
    <w:rsid w:val="00067677"/>
    <w:rsid w:val="00067BD2"/>
    <w:rsid w:val="00067C2C"/>
    <w:rsid w:val="00070C2D"/>
    <w:rsid w:val="00072BF7"/>
    <w:rsid w:val="00073F48"/>
    <w:rsid w:val="000740E1"/>
    <w:rsid w:val="00074B85"/>
    <w:rsid w:val="00075082"/>
    <w:rsid w:val="00076008"/>
    <w:rsid w:val="00076E7C"/>
    <w:rsid w:val="00077EC8"/>
    <w:rsid w:val="00086194"/>
    <w:rsid w:val="00092629"/>
    <w:rsid w:val="0009398F"/>
    <w:rsid w:val="000952C8"/>
    <w:rsid w:val="000969AB"/>
    <w:rsid w:val="00097BB9"/>
    <w:rsid w:val="000A0896"/>
    <w:rsid w:val="000A2A29"/>
    <w:rsid w:val="000A2EB9"/>
    <w:rsid w:val="000A39CC"/>
    <w:rsid w:val="000A3B5C"/>
    <w:rsid w:val="000A6056"/>
    <w:rsid w:val="000A7052"/>
    <w:rsid w:val="000B03CC"/>
    <w:rsid w:val="000B52C0"/>
    <w:rsid w:val="000C0A92"/>
    <w:rsid w:val="000C0D99"/>
    <w:rsid w:val="000C1E2E"/>
    <w:rsid w:val="000C213D"/>
    <w:rsid w:val="000C2354"/>
    <w:rsid w:val="000C6369"/>
    <w:rsid w:val="000C66BF"/>
    <w:rsid w:val="000D120B"/>
    <w:rsid w:val="000E1313"/>
    <w:rsid w:val="000E1E38"/>
    <w:rsid w:val="000E3236"/>
    <w:rsid w:val="000E3FE5"/>
    <w:rsid w:val="000E4883"/>
    <w:rsid w:val="000E71CB"/>
    <w:rsid w:val="000F399D"/>
    <w:rsid w:val="000F3A21"/>
    <w:rsid w:val="000F48FC"/>
    <w:rsid w:val="000F5B08"/>
    <w:rsid w:val="00101BD5"/>
    <w:rsid w:val="00101F48"/>
    <w:rsid w:val="00103E96"/>
    <w:rsid w:val="00105B7F"/>
    <w:rsid w:val="00105D3B"/>
    <w:rsid w:val="00107AD9"/>
    <w:rsid w:val="00113662"/>
    <w:rsid w:val="001136FC"/>
    <w:rsid w:val="0011495A"/>
    <w:rsid w:val="001151F6"/>
    <w:rsid w:val="001155C9"/>
    <w:rsid w:val="00115874"/>
    <w:rsid w:val="001169A6"/>
    <w:rsid w:val="001218FF"/>
    <w:rsid w:val="0012192A"/>
    <w:rsid w:val="00121988"/>
    <w:rsid w:val="00121D04"/>
    <w:rsid w:val="00122B91"/>
    <w:rsid w:val="001300ED"/>
    <w:rsid w:val="001304E0"/>
    <w:rsid w:val="00130C26"/>
    <w:rsid w:val="001317E6"/>
    <w:rsid w:val="00131916"/>
    <w:rsid w:val="00133910"/>
    <w:rsid w:val="00135C7A"/>
    <w:rsid w:val="00136046"/>
    <w:rsid w:val="001364BE"/>
    <w:rsid w:val="00136796"/>
    <w:rsid w:val="00137A57"/>
    <w:rsid w:val="001417B4"/>
    <w:rsid w:val="00142A72"/>
    <w:rsid w:val="00154471"/>
    <w:rsid w:val="00157269"/>
    <w:rsid w:val="0016033F"/>
    <w:rsid w:val="00164793"/>
    <w:rsid w:val="00167A8D"/>
    <w:rsid w:val="00170B4B"/>
    <w:rsid w:val="00172858"/>
    <w:rsid w:val="00174C82"/>
    <w:rsid w:val="00174FA0"/>
    <w:rsid w:val="0017525D"/>
    <w:rsid w:val="00175AFF"/>
    <w:rsid w:val="00176A6D"/>
    <w:rsid w:val="00176E10"/>
    <w:rsid w:val="00182121"/>
    <w:rsid w:val="00183860"/>
    <w:rsid w:val="00183EED"/>
    <w:rsid w:val="001904A7"/>
    <w:rsid w:val="00191456"/>
    <w:rsid w:val="0019228D"/>
    <w:rsid w:val="00193949"/>
    <w:rsid w:val="0019426F"/>
    <w:rsid w:val="00196830"/>
    <w:rsid w:val="001A25AD"/>
    <w:rsid w:val="001A5EBB"/>
    <w:rsid w:val="001A608B"/>
    <w:rsid w:val="001A7847"/>
    <w:rsid w:val="001B27B0"/>
    <w:rsid w:val="001B3E5E"/>
    <w:rsid w:val="001B5705"/>
    <w:rsid w:val="001B5E6C"/>
    <w:rsid w:val="001B70A4"/>
    <w:rsid w:val="001C36C5"/>
    <w:rsid w:val="001C6762"/>
    <w:rsid w:val="001D5198"/>
    <w:rsid w:val="001D6C04"/>
    <w:rsid w:val="001E1D3A"/>
    <w:rsid w:val="001E359C"/>
    <w:rsid w:val="001F24A7"/>
    <w:rsid w:val="001F6603"/>
    <w:rsid w:val="001F6E79"/>
    <w:rsid w:val="002007EB"/>
    <w:rsid w:val="00203631"/>
    <w:rsid w:val="0020517D"/>
    <w:rsid w:val="0020611C"/>
    <w:rsid w:val="00213F21"/>
    <w:rsid w:val="0021574B"/>
    <w:rsid w:val="00216761"/>
    <w:rsid w:val="0021741C"/>
    <w:rsid w:val="002227CB"/>
    <w:rsid w:val="002266FA"/>
    <w:rsid w:val="00232E4A"/>
    <w:rsid w:val="00234A13"/>
    <w:rsid w:val="00235725"/>
    <w:rsid w:val="00235BA9"/>
    <w:rsid w:val="00241A1C"/>
    <w:rsid w:val="0024293C"/>
    <w:rsid w:val="00246980"/>
    <w:rsid w:val="00250316"/>
    <w:rsid w:val="0025532E"/>
    <w:rsid w:val="00265729"/>
    <w:rsid w:val="00266215"/>
    <w:rsid w:val="00273015"/>
    <w:rsid w:val="00273E5D"/>
    <w:rsid w:val="00280D09"/>
    <w:rsid w:val="002856B2"/>
    <w:rsid w:val="0029036B"/>
    <w:rsid w:val="002917C8"/>
    <w:rsid w:val="00291FA9"/>
    <w:rsid w:val="00291FB3"/>
    <w:rsid w:val="00294163"/>
    <w:rsid w:val="00297100"/>
    <w:rsid w:val="002A3C15"/>
    <w:rsid w:val="002A60EB"/>
    <w:rsid w:val="002A6153"/>
    <w:rsid w:val="002A7137"/>
    <w:rsid w:val="002B0258"/>
    <w:rsid w:val="002B0F4D"/>
    <w:rsid w:val="002B333C"/>
    <w:rsid w:val="002B47FD"/>
    <w:rsid w:val="002B554A"/>
    <w:rsid w:val="002B5C4E"/>
    <w:rsid w:val="002B5E22"/>
    <w:rsid w:val="002B60D8"/>
    <w:rsid w:val="002C1DBD"/>
    <w:rsid w:val="002C4872"/>
    <w:rsid w:val="002C4AB1"/>
    <w:rsid w:val="002C6390"/>
    <w:rsid w:val="002C6A66"/>
    <w:rsid w:val="002D11FC"/>
    <w:rsid w:val="002D2495"/>
    <w:rsid w:val="002D4336"/>
    <w:rsid w:val="002D55C0"/>
    <w:rsid w:val="002D7160"/>
    <w:rsid w:val="002D74A4"/>
    <w:rsid w:val="002D7B25"/>
    <w:rsid w:val="002E00AC"/>
    <w:rsid w:val="002F173A"/>
    <w:rsid w:val="002F7BED"/>
    <w:rsid w:val="00300DF2"/>
    <w:rsid w:val="003048E0"/>
    <w:rsid w:val="00310298"/>
    <w:rsid w:val="003139EF"/>
    <w:rsid w:val="00315D51"/>
    <w:rsid w:val="003170AE"/>
    <w:rsid w:val="003179E3"/>
    <w:rsid w:val="00320630"/>
    <w:rsid w:val="00320B8F"/>
    <w:rsid w:val="0032102A"/>
    <w:rsid w:val="003212DB"/>
    <w:rsid w:val="003212E7"/>
    <w:rsid w:val="00322050"/>
    <w:rsid w:val="0032359C"/>
    <w:rsid w:val="00323EF0"/>
    <w:rsid w:val="00324E97"/>
    <w:rsid w:val="00326ECD"/>
    <w:rsid w:val="00333F7B"/>
    <w:rsid w:val="00340783"/>
    <w:rsid w:val="0034169B"/>
    <w:rsid w:val="00343AE7"/>
    <w:rsid w:val="0034411A"/>
    <w:rsid w:val="00344B3D"/>
    <w:rsid w:val="00345808"/>
    <w:rsid w:val="00350918"/>
    <w:rsid w:val="00354816"/>
    <w:rsid w:val="00357BD9"/>
    <w:rsid w:val="00362D65"/>
    <w:rsid w:val="003630FC"/>
    <w:rsid w:val="0036509C"/>
    <w:rsid w:val="003658B6"/>
    <w:rsid w:val="00367629"/>
    <w:rsid w:val="00373783"/>
    <w:rsid w:val="00373ED6"/>
    <w:rsid w:val="003803B6"/>
    <w:rsid w:val="0038060D"/>
    <w:rsid w:val="00381C67"/>
    <w:rsid w:val="0038304B"/>
    <w:rsid w:val="00383508"/>
    <w:rsid w:val="00385BC8"/>
    <w:rsid w:val="00390556"/>
    <w:rsid w:val="00390872"/>
    <w:rsid w:val="00395168"/>
    <w:rsid w:val="00395F58"/>
    <w:rsid w:val="003A0665"/>
    <w:rsid w:val="003A0C16"/>
    <w:rsid w:val="003A1302"/>
    <w:rsid w:val="003A1303"/>
    <w:rsid w:val="003A2886"/>
    <w:rsid w:val="003A4A6F"/>
    <w:rsid w:val="003A5492"/>
    <w:rsid w:val="003A6247"/>
    <w:rsid w:val="003B0ACD"/>
    <w:rsid w:val="003B25D8"/>
    <w:rsid w:val="003B30C8"/>
    <w:rsid w:val="003B3727"/>
    <w:rsid w:val="003B4F34"/>
    <w:rsid w:val="003B7176"/>
    <w:rsid w:val="003C1C5A"/>
    <w:rsid w:val="003C2EDC"/>
    <w:rsid w:val="003C500E"/>
    <w:rsid w:val="003D5840"/>
    <w:rsid w:val="003D5C86"/>
    <w:rsid w:val="003D7672"/>
    <w:rsid w:val="003E1944"/>
    <w:rsid w:val="003E250A"/>
    <w:rsid w:val="003E3A80"/>
    <w:rsid w:val="003E635F"/>
    <w:rsid w:val="003E63C6"/>
    <w:rsid w:val="003E6441"/>
    <w:rsid w:val="003F0FE2"/>
    <w:rsid w:val="003F2049"/>
    <w:rsid w:val="003F3E24"/>
    <w:rsid w:val="003F4EA9"/>
    <w:rsid w:val="003F521F"/>
    <w:rsid w:val="003F5662"/>
    <w:rsid w:val="003F697C"/>
    <w:rsid w:val="0040132D"/>
    <w:rsid w:val="0040204E"/>
    <w:rsid w:val="00404BE4"/>
    <w:rsid w:val="00405373"/>
    <w:rsid w:val="00415B5A"/>
    <w:rsid w:val="00415FB4"/>
    <w:rsid w:val="004239EB"/>
    <w:rsid w:val="00424EC4"/>
    <w:rsid w:val="004277FB"/>
    <w:rsid w:val="004304A9"/>
    <w:rsid w:val="004336B8"/>
    <w:rsid w:val="004346B6"/>
    <w:rsid w:val="00440772"/>
    <w:rsid w:val="0044453E"/>
    <w:rsid w:val="004514FB"/>
    <w:rsid w:val="00451634"/>
    <w:rsid w:val="00453429"/>
    <w:rsid w:val="004559BB"/>
    <w:rsid w:val="00457461"/>
    <w:rsid w:val="00457BA8"/>
    <w:rsid w:val="004608B4"/>
    <w:rsid w:val="00461F23"/>
    <w:rsid w:val="0046411A"/>
    <w:rsid w:val="00464F80"/>
    <w:rsid w:val="00466711"/>
    <w:rsid w:val="0047021E"/>
    <w:rsid w:val="00471046"/>
    <w:rsid w:val="004757E1"/>
    <w:rsid w:val="00476AD6"/>
    <w:rsid w:val="00476D5E"/>
    <w:rsid w:val="004821BC"/>
    <w:rsid w:val="00482F26"/>
    <w:rsid w:val="00484EA6"/>
    <w:rsid w:val="00484F66"/>
    <w:rsid w:val="00490E6A"/>
    <w:rsid w:val="00491FF5"/>
    <w:rsid w:val="00494705"/>
    <w:rsid w:val="0049515E"/>
    <w:rsid w:val="004956CA"/>
    <w:rsid w:val="004A114F"/>
    <w:rsid w:val="004A4C4D"/>
    <w:rsid w:val="004A536D"/>
    <w:rsid w:val="004B081B"/>
    <w:rsid w:val="004B2A4F"/>
    <w:rsid w:val="004B3F80"/>
    <w:rsid w:val="004B6A9D"/>
    <w:rsid w:val="004B6ECC"/>
    <w:rsid w:val="004C54B9"/>
    <w:rsid w:val="004C786E"/>
    <w:rsid w:val="004C79E4"/>
    <w:rsid w:val="004D53CF"/>
    <w:rsid w:val="004E13BE"/>
    <w:rsid w:val="004E214C"/>
    <w:rsid w:val="004E54C0"/>
    <w:rsid w:val="004E5592"/>
    <w:rsid w:val="004F33FB"/>
    <w:rsid w:val="004F6356"/>
    <w:rsid w:val="004F69B3"/>
    <w:rsid w:val="005043C3"/>
    <w:rsid w:val="00504D01"/>
    <w:rsid w:val="00506D2F"/>
    <w:rsid w:val="005073C8"/>
    <w:rsid w:val="00512FBA"/>
    <w:rsid w:val="0051313E"/>
    <w:rsid w:val="0051332A"/>
    <w:rsid w:val="005135A3"/>
    <w:rsid w:val="005148D5"/>
    <w:rsid w:val="00521657"/>
    <w:rsid w:val="00522E74"/>
    <w:rsid w:val="00527AAF"/>
    <w:rsid w:val="00533AA9"/>
    <w:rsid w:val="00537265"/>
    <w:rsid w:val="00543FBA"/>
    <w:rsid w:val="00544837"/>
    <w:rsid w:val="005464FA"/>
    <w:rsid w:val="00560AB2"/>
    <w:rsid w:val="005702B9"/>
    <w:rsid w:val="00581EE9"/>
    <w:rsid w:val="00585536"/>
    <w:rsid w:val="00586233"/>
    <w:rsid w:val="0059384D"/>
    <w:rsid w:val="005A103A"/>
    <w:rsid w:val="005A1A03"/>
    <w:rsid w:val="005A2DDD"/>
    <w:rsid w:val="005A2EB9"/>
    <w:rsid w:val="005B1C25"/>
    <w:rsid w:val="005B5493"/>
    <w:rsid w:val="005B6D2A"/>
    <w:rsid w:val="005C0BC7"/>
    <w:rsid w:val="005C47DA"/>
    <w:rsid w:val="005C5E75"/>
    <w:rsid w:val="005D239B"/>
    <w:rsid w:val="005D451D"/>
    <w:rsid w:val="005D4FE6"/>
    <w:rsid w:val="005E03BC"/>
    <w:rsid w:val="005E1700"/>
    <w:rsid w:val="005E1C78"/>
    <w:rsid w:val="005E3758"/>
    <w:rsid w:val="005E4601"/>
    <w:rsid w:val="005E4C15"/>
    <w:rsid w:val="005F1207"/>
    <w:rsid w:val="005F25AC"/>
    <w:rsid w:val="005F3A2F"/>
    <w:rsid w:val="005F7312"/>
    <w:rsid w:val="005F7543"/>
    <w:rsid w:val="0060025F"/>
    <w:rsid w:val="00600A55"/>
    <w:rsid w:val="00603BF7"/>
    <w:rsid w:val="0060774F"/>
    <w:rsid w:val="00607C80"/>
    <w:rsid w:val="00611B30"/>
    <w:rsid w:val="00611C26"/>
    <w:rsid w:val="00612C40"/>
    <w:rsid w:val="00617906"/>
    <w:rsid w:val="00620A1A"/>
    <w:rsid w:val="00620F39"/>
    <w:rsid w:val="00622831"/>
    <w:rsid w:val="00623451"/>
    <w:rsid w:val="00624CB8"/>
    <w:rsid w:val="006258D2"/>
    <w:rsid w:val="00625A17"/>
    <w:rsid w:val="006306BB"/>
    <w:rsid w:val="006336CE"/>
    <w:rsid w:val="00635C95"/>
    <w:rsid w:val="0063603B"/>
    <w:rsid w:val="006379DC"/>
    <w:rsid w:val="00637D38"/>
    <w:rsid w:val="006404CF"/>
    <w:rsid w:val="00640B82"/>
    <w:rsid w:val="0064100F"/>
    <w:rsid w:val="00642ADE"/>
    <w:rsid w:val="0064399D"/>
    <w:rsid w:val="0064462B"/>
    <w:rsid w:val="00645F90"/>
    <w:rsid w:val="006462F7"/>
    <w:rsid w:val="0064670E"/>
    <w:rsid w:val="00647453"/>
    <w:rsid w:val="00650762"/>
    <w:rsid w:val="006522BA"/>
    <w:rsid w:val="006525EF"/>
    <w:rsid w:val="00652C65"/>
    <w:rsid w:val="006530E4"/>
    <w:rsid w:val="006644D4"/>
    <w:rsid w:val="00664543"/>
    <w:rsid w:val="00664A10"/>
    <w:rsid w:val="00674DE3"/>
    <w:rsid w:val="00684851"/>
    <w:rsid w:val="00687A75"/>
    <w:rsid w:val="00690438"/>
    <w:rsid w:val="00690FB7"/>
    <w:rsid w:val="00691F4C"/>
    <w:rsid w:val="00695AD6"/>
    <w:rsid w:val="006967A9"/>
    <w:rsid w:val="00696B65"/>
    <w:rsid w:val="006A18A3"/>
    <w:rsid w:val="006A4D5D"/>
    <w:rsid w:val="006A7B83"/>
    <w:rsid w:val="006B0B5B"/>
    <w:rsid w:val="006B2C43"/>
    <w:rsid w:val="006B2ECB"/>
    <w:rsid w:val="006B3790"/>
    <w:rsid w:val="006B40DF"/>
    <w:rsid w:val="006B4A3D"/>
    <w:rsid w:val="006B50DA"/>
    <w:rsid w:val="006B6410"/>
    <w:rsid w:val="006B6E7F"/>
    <w:rsid w:val="006C34B5"/>
    <w:rsid w:val="006C3B15"/>
    <w:rsid w:val="006C46E1"/>
    <w:rsid w:val="006C536F"/>
    <w:rsid w:val="006C6CA3"/>
    <w:rsid w:val="006C7BF9"/>
    <w:rsid w:val="006D025A"/>
    <w:rsid w:val="006D1415"/>
    <w:rsid w:val="006D17D0"/>
    <w:rsid w:val="006D7C6E"/>
    <w:rsid w:val="006E5992"/>
    <w:rsid w:val="006E64A0"/>
    <w:rsid w:val="006E7E12"/>
    <w:rsid w:val="006F2684"/>
    <w:rsid w:val="006F3A30"/>
    <w:rsid w:val="006F3FFB"/>
    <w:rsid w:val="007008E1"/>
    <w:rsid w:val="007024DB"/>
    <w:rsid w:val="007047CF"/>
    <w:rsid w:val="007112E8"/>
    <w:rsid w:val="00726136"/>
    <w:rsid w:val="0073272E"/>
    <w:rsid w:val="007336DA"/>
    <w:rsid w:val="00735F9E"/>
    <w:rsid w:val="00743367"/>
    <w:rsid w:val="007458DA"/>
    <w:rsid w:val="00745C86"/>
    <w:rsid w:val="007530AE"/>
    <w:rsid w:val="00753E2C"/>
    <w:rsid w:val="00756ABA"/>
    <w:rsid w:val="00757039"/>
    <w:rsid w:val="00760BF8"/>
    <w:rsid w:val="007620F6"/>
    <w:rsid w:val="00766916"/>
    <w:rsid w:val="00767DCC"/>
    <w:rsid w:val="00771CC3"/>
    <w:rsid w:val="00776132"/>
    <w:rsid w:val="00776535"/>
    <w:rsid w:val="007770CB"/>
    <w:rsid w:val="007777FE"/>
    <w:rsid w:val="0078068E"/>
    <w:rsid w:val="00781345"/>
    <w:rsid w:val="00785DC8"/>
    <w:rsid w:val="00787029"/>
    <w:rsid w:val="007874F4"/>
    <w:rsid w:val="007907D4"/>
    <w:rsid w:val="00791DD0"/>
    <w:rsid w:val="0079261C"/>
    <w:rsid w:val="007956D5"/>
    <w:rsid w:val="00795EC5"/>
    <w:rsid w:val="007A37AE"/>
    <w:rsid w:val="007A381C"/>
    <w:rsid w:val="007A57B8"/>
    <w:rsid w:val="007A5C4C"/>
    <w:rsid w:val="007A5F65"/>
    <w:rsid w:val="007A6A1D"/>
    <w:rsid w:val="007A7019"/>
    <w:rsid w:val="007A7D55"/>
    <w:rsid w:val="007B073A"/>
    <w:rsid w:val="007B20D6"/>
    <w:rsid w:val="007B47BF"/>
    <w:rsid w:val="007B5DEE"/>
    <w:rsid w:val="007C0084"/>
    <w:rsid w:val="007C1AEF"/>
    <w:rsid w:val="007C3732"/>
    <w:rsid w:val="007C5B64"/>
    <w:rsid w:val="007C6722"/>
    <w:rsid w:val="007D01AE"/>
    <w:rsid w:val="007D3557"/>
    <w:rsid w:val="007D4383"/>
    <w:rsid w:val="007D47F2"/>
    <w:rsid w:val="007D5AAF"/>
    <w:rsid w:val="007E122F"/>
    <w:rsid w:val="007E420F"/>
    <w:rsid w:val="007E6051"/>
    <w:rsid w:val="007E6E0C"/>
    <w:rsid w:val="007E7520"/>
    <w:rsid w:val="007F03F3"/>
    <w:rsid w:val="007F1FC6"/>
    <w:rsid w:val="007F4555"/>
    <w:rsid w:val="007F4D09"/>
    <w:rsid w:val="00800D1A"/>
    <w:rsid w:val="008015C8"/>
    <w:rsid w:val="00804CD1"/>
    <w:rsid w:val="0081753C"/>
    <w:rsid w:val="0082475C"/>
    <w:rsid w:val="00825B91"/>
    <w:rsid w:val="00827CAB"/>
    <w:rsid w:val="00832704"/>
    <w:rsid w:val="008333F1"/>
    <w:rsid w:val="00834F7C"/>
    <w:rsid w:val="0083706C"/>
    <w:rsid w:val="00842C0C"/>
    <w:rsid w:val="0085026E"/>
    <w:rsid w:val="008505D8"/>
    <w:rsid w:val="008545EB"/>
    <w:rsid w:val="00854E25"/>
    <w:rsid w:val="00856A60"/>
    <w:rsid w:val="00857980"/>
    <w:rsid w:val="00857AAD"/>
    <w:rsid w:val="00862CFC"/>
    <w:rsid w:val="00862F56"/>
    <w:rsid w:val="00864A93"/>
    <w:rsid w:val="00866492"/>
    <w:rsid w:val="008705F5"/>
    <w:rsid w:val="00870DEA"/>
    <w:rsid w:val="00871F48"/>
    <w:rsid w:val="00875444"/>
    <w:rsid w:val="00881D07"/>
    <w:rsid w:val="00882888"/>
    <w:rsid w:val="00884F93"/>
    <w:rsid w:val="00885B79"/>
    <w:rsid w:val="00891CB4"/>
    <w:rsid w:val="00894C7F"/>
    <w:rsid w:val="00894F53"/>
    <w:rsid w:val="008A0699"/>
    <w:rsid w:val="008A1B18"/>
    <w:rsid w:val="008A1E38"/>
    <w:rsid w:val="008A3B9C"/>
    <w:rsid w:val="008A401D"/>
    <w:rsid w:val="008A433D"/>
    <w:rsid w:val="008A46C9"/>
    <w:rsid w:val="008A4A8F"/>
    <w:rsid w:val="008A4BB5"/>
    <w:rsid w:val="008A7C06"/>
    <w:rsid w:val="008B1728"/>
    <w:rsid w:val="008B2437"/>
    <w:rsid w:val="008B3260"/>
    <w:rsid w:val="008B7993"/>
    <w:rsid w:val="008C0A81"/>
    <w:rsid w:val="008C1765"/>
    <w:rsid w:val="008C1CF7"/>
    <w:rsid w:val="008C6171"/>
    <w:rsid w:val="008C7268"/>
    <w:rsid w:val="008D42FF"/>
    <w:rsid w:val="008D49AB"/>
    <w:rsid w:val="008D4C3D"/>
    <w:rsid w:val="008D5551"/>
    <w:rsid w:val="008D6397"/>
    <w:rsid w:val="008E21F8"/>
    <w:rsid w:val="008E48AB"/>
    <w:rsid w:val="008E67F0"/>
    <w:rsid w:val="008F4DEE"/>
    <w:rsid w:val="00900244"/>
    <w:rsid w:val="009007B1"/>
    <w:rsid w:val="00904779"/>
    <w:rsid w:val="00904CDD"/>
    <w:rsid w:val="00904E0D"/>
    <w:rsid w:val="00905802"/>
    <w:rsid w:val="0090682F"/>
    <w:rsid w:val="00907654"/>
    <w:rsid w:val="00911923"/>
    <w:rsid w:val="00911A9A"/>
    <w:rsid w:val="00915D2B"/>
    <w:rsid w:val="00917D51"/>
    <w:rsid w:val="009213EF"/>
    <w:rsid w:val="00923205"/>
    <w:rsid w:val="00924277"/>
    <w:rsid w:val="00924620"/>
    <w:rsid w:val="00926BDB"/>
    <w:rsid w:val="009319A5"/>
    <w:rsid w:val="00933DC2"/>
    <w:rsid w:val="00934608"/>
    <w:rsid w:val="00936FBC"/>
    <w:rsid w:val="009414BF"/>
    <w:rsid w:val="00943116"/>
    <w:rsid w:val="009440B1"/>
    <w:rsid w:val="00944EA0"/>
    <w:rsid w:val="00947485"/>
    <w:rsid w:val="00951085"/>
    <w:rsid w:val="00952172"/>
    <w:rsid w:val="009533F2"/>
    <w:rsid w:val="009535AC"/>
    <w:rsid w:val="009538F1"/>
    <w:rsid w:val="00955B18"/>
    <w:rsid w:val="00960651"/>
    <w:rsid w:val="00960932"/>
    <w:rsid w:val="009611A2"/>
    <w:rsid w:val="00961D8C"/>
    <w:rsid w:val="00963059"/>
    <w:rsid w:val="00964592"/>
    <w:rsid w:val="00977241"/>
    <w:rsid w:val="00977766"/>
    <w:rsid w:val="00980AF0"/>
    <w:rsid w:val="009810D7"/>
    <w:rsid w:val="00982290"/>
    <w:rsid w:val="00985172"/>
    <w:rsid w:val="0099102B"/>
    <w:rsid w:val="009A0190"/>
    <w:rsid w:val="009A39B9"/>
    <w:rsid w:val="009A54D7"/>
    <w:rsid w:val="009B2E7A"/>
    <w:rsid w:val="009C1B99"/>
    <w:rsid w:val="009C6429"/>
    <w:rsid w:val="009C678B"/>
    <w:rsid w:val="009C7C61"/>
    <w:rsid w:val="009D5D2A"/>
    <w:rsid w:val="009D6387"/>
    <w:rsid w:val="009D6417"/>
    <w:rsid w:val="009E2433"/>
    <w:rsid w:val="009E26C0"/>
    <w:rsid w:val="009E6EB9"/>
    <w:rsid w:val="009E710F"/>
    <w:rsid w:val="009F1818"/>
    <w:rsid w:val="009F5210"/>
    <w:rsid w:val="00A02FC5"/>
    <w:rsid w:val="00A03D86"/>
    <w:rsid w:val="00A041A6"/>
    <w:rsid w:val="00A056D2"/>
    <w:rsid w:val="00A0639A"/>
    <w:rsid w:val="00A10DBE"/>
    <w:rsid w:val="00A14DF4"/>
    <w:rsid w:val="00A24BDA"/>
    <w:rsid w:val="00A26686"/>
    <w:rsid w:val="00A30C6C"/>
    <w:rsid w:val="00A33131"/>
    <w:rsid w:val="00A40071"/>
    <w:rsid w:val="00A441BA"/>
    <w:rsid w:val="00A44C9E"/>
    <w:rsid w:val="00A479ED"/>
    <w:rsid w:val="00A567C6"/>
    <w:rsid w:val="00A60622"/>
    <w:rsid w:val="00A61263"/>
    <w:rsid w:val="00A62BBC"/>
    <w:rsid w:val="00A63E39"/>
    <w:rsid w:val="00A74DFB"/>
    <w:rsid w:val="00A776EC"/>
    <w:rsid w:val="00A77A0B"/>
    <w:rsid w:val="00A83CBD"/>
    <w:rsid w:val="00A85A14"/>
    <w:rsid w:val="00A92809"/>
    <w:rsid w:val="00A92DAF"/>
    <w:rsid w:val="00A93136"/>
    <w:rsid w:val="00A93353"/>
    <w:rsid w:val="00A952A9"/>
    <w:rsid w:val="00A96224"/>
    <w:rsid w:val="00AA1BD9"/>
    <w:rsid w:val="00AA47DF"/>
    <w:rsid w:val="00AA7462"/>
    <w:rsid w:val="00AA7F8A"/>
    <w:rsid w:val="00AB2229"/>
    <w:rsid w:val="00AB5164"/>
    <w:rsid w:val="00AB77B2"/>
    <w:rsid w:val="00AD0F7A"/>
    <w:rsid w:val="00AD150F"/>
    <w:rsid w:val="00AD2515"/>
    <w:rsid w:val="00AD3CFC"/>
    <w:rsid w:val="00AD4EAA"/>
    <w:rsid w:val="00AD5DC8"/>
    <w:rsid w:val="00AE02D5"/>
    <w:rsid w:val="00AE09D9"/>
    <w:rsid w:val="00AE0AB6"/>
    <w:rsid w:val="00AE782D"/>
    <w:rsid w:val="00AE7D09"/>
    <w:rsid w:val="00AF2085"/>
    <w:rsid w:val="00AF38CE"/>
    <w:rsid w:val="00AF5096"/>
    <w:rsid w:val="00AF5370"/>
    <w:rsid w:val="00AF611E"/>
    <w:rsid w:val="00AF6D73"/>
    <w:rsid w:val="00B01F41"/>
    <w:rsid w:val="00B03C17"/>
    <w:rsid w:val="00B0481D"/>
    <w:rsid w:val="00B07A1A"/>
    <w:rsid w:val="00B10667"/>
    <w:rsid w:val="00B17A3F"/>
    <w:rsid w:val="00B17FE5"/>
    <w:rsid w:val="00B254FB"/>
    <w:rsid w:val="00B260FB"/>
    <w:rsid w:val="00B2639F"/>
    <w:rsid w:val="00B27EEF"/>
    <w:rsid w:val="00B30738"/>
    <w:rsid w:val="00B32EB0"/>
    <w:rsid w:val="00B34F6E"/>
    <w:rsid w:val="00B36BAD"/>
    <w:rsid w:val="00B37648"/>
    <w:rsid w:val="00B43BA3"/>
    <w:rsid w:val="00B44A59"/>
    <w:rsid w:val="00B44EB8"/>
    <w:rsid w:val="00B46FB1"/>
    <w:rsid w:val="00B47DE0"/>
    <w:rsid w:val="00B500F7"/>
    <w:rsid w:val="00B55595"/>
    <w:rsid w:val="00B56709"/>
    <w:rsid w:val="00B56766"/>
    <w:rsid w:val="00B56972"/>
    <w:rsid w:val="00B6057F"/>
    <w:rsid w:val="00B62921"/>
    <w:rsid w:val="00B676CD"/>
    <w:rsid w:val="00B70036"/>
    <w:rsid w:val="00B7100D"/>
    <w:rsid w:val="00B710F4"/>
    <w:rsid w:val="00B711DD"/>
    <w:rsid w:val="00B71FC9"/>
    <w:rsid w:val="00B76519"/>
    <w:rsid w:val="00B80AB1"/>
    <w:rsid w:val="00B81022"/>
    <w:rsid w:val="00B822C4"/>
    <w:rsid w:val="00B83C4F"/>
    <w:rsid w:val="00B95AE5"/>
    <w:rsid w:val="00B95B58"/>
    <w:rsid w:val="00BA27E0"/>
    <w:rsid w:val="00BB4D1A"/>
    <w:rsid w:val="00BB5F3B"/>
    <w:rsid w:val="00BC61B6"/>
    <w:rsid w:val="00BD087C"/>
    <w:rsid w:val="00BD1606"/>
    <w:rsid w:val="00BD1ABA"/>
    <w:rsid w:val="00BD1B3C"/>
    <w:rsid w:val="00BD2006"/>
    <w:rsid w:val="00BD2561"/>
    <w:rsid w:val="00BE1207"/>
    <w:rsid w:val="00BE1660"/>
    <w:rsid w:val="00BE28FC"/>
    <w:rsid w:val="00BE369D"/>
    <w:rsid w:val="00BE70ED"/>
    <w:rsid w:val="00BE711D"/>
    <w:rsid w:val="00BE78E3"/>
    <w:rsid w:val="00BF5257"/>
    <w:rsid w:val="00C00BF1"/>
    <w:rsid w:val="00C013D9"/>
    <w:rsid w:val="00C035C2"/>
    <w:rsid w:val="00C05036"/>
    <w:rsid w:val="00C06023"/>
    <w:rsid w:val="00C1121E"/>
    <w:rsid w:val="00C13501"/>
    <w:rsid w:val="00C220F7"/>
    <w:rsid w:val="00C24D33"/>
    <w:rsid w:val="00C254B1"/>
    <w:rsid w:val="00C25804"/>
    <w:rsid w:val="00C26F06"/>
    <w:rsid w:val="00C308A0"/>
    <w:rsid w:val="00C31972"/>
    <w:rsid w:val="00C3304B"/>
    <w:rsid w:val="00C33576"/>
    <w:rsid w:val="00C40FB7"/>
    <w:rsid w:val="00C41752"/>
    <w:rsid w:val="00C4337C"/>
    <w:rsid w:val="00C4579C"/>
    <w:rsid w:val="00C5380B"/>
    <w:rsid w:val="00C53815"/>
    <w:rsid w:val="00C54980"/>
    <w:rsid w:val="00C57BA1"/>
    <w:rsid w:val="00C612C2"/>
    <w:rsid w:val="00C6380B"/>
    <w:rsid w:val="00C63BF2"/>
    <w:rsid w:val="00C649C8"/>
    <w:rsid w:val="00C7326D"/>
    <w:rsid w:val="00C76772"/>
    <w:rsid w:val="00C77E65"/>
    <w:rsid w:val="00C802ED"/>
    <w:rsid w:val="00C8165F"/>
    <w:rsid w:val="00C85154"/>
    <w:rsid w:val="00C854AC"/>
    <w:rsid w:val="00C91223"/>
    <w:rsid w:val="00C91EFF"/>
    <w:rsid w:val="00C928DD"/>
    <w:rsid w:val="00C9409C"/>
    <w:rsid w:val="00C94F66"/>
    <w:rsid w:val="00CA48E3"/>
    <w:rsid w:val="00CA77C7"/>
    <w:rsid w:val="00CA7BC9"/>
    <w:rsid w:val="00CB14BD"/>
    <w:rsid w:val="00CB2A61"/>
    <w:rsid w:val="00CB4B74"/>
    <w:rsid w:val="00CB4F2B"/>
    <w:rsid w:val="00CB4F2C"/>
    <w:rsid w:val="00CC0000"/>
    <w:rsid w:val="00CC2E6E"/>
    <w:rsid w:val="00CC4409"/>
    <w:rsid w:val="00CD18B5"/>
    <w:rsid w:val="00CD393E"/>
    <w:rsid w:val="00CD3A4D"/>
    <w:rsid w:val="00CD6236"/>
    <w:rsid w:val="00CD79EB"/>
    <w:rsid w:val="00CD7C41"/>
    <w:rsid w:val="00CE0161"/>
    <w:rsid w:val="00CE11A7"/>
    <w:rsid w:val="00CE193A"/>
    <w:rsid w:val="00CE253E"/>
    <w:rsid w:val="00CE7462"/>
    <w:rsid w:val="00CF1115"/>
    <w:rsid w:val="00CF1C96"/>
    <w:rsid w:val="00CF2B73"/>
    <w:rsid w:val="00CF3FFB"/>
    <w:rsid w:val="00CF7E74"/>
    <w:rsid w:val="00D05917"/>
    <w:rsid w:val="00D0598E"/>
    <w:rsid w:val="00D10DB5"/>
    <w:rsid w:val="00D13CC0"/>
    <w:rsid w:val="00D15FA7"/>
    <w:rsid w:val="00D1638F"/>
    <w:rsid w:val="00D1705D"/>
    <w:rsid w:val="00D20175"/>
    <w:rsid w:val="00D206C7"/>
    <w:rsid w:val="00D22186"/>
    <w:rsid w:val="00D227AD"/>
    <w:rsid w:val="00D22B1E"/>
    <w:rsid w:val="00D25602"/>
    <w:rsid w:val="00D3075B"/>
    <w:rsid w:val="00D31307"/>
    <w:rsid w:val="00D31448"/>
    <w:rsid w:val="00D33B23"/>
    <w:rsid w:val="00D36D10"/>
    <w:rsid w:val="00D40895"/>
    <w:rsid w:val="00D40C1C"/>
    <w:rsid w:val="00D439FC"/>
    <w:rsid w:val="00D45B66"/>
    <w:rsid w:val="00D46435"/>
    <w:rsid w:val="00D47B23"/>
    <w:rsid w:val="00D6297F"/>
    <w:rsid w:val="00D6415E"/>
    <w:rsid w:val="00D661B9"/>
    <w:rsid w:val="00D703A5"/>
    <w:rsid w:val="00D7069A"/>
    <w:rsid w:val="00D739E4"/>
    <w:rsid w:val="00D73BDD"/>
    <w:rsid w:val="00D742C0"/>
    <w:rsid w:val="00D74B05"/>
    <w:rsid w:val="00D75366"/>
    <w:rsid w:val="00D80196"/>
    <w:rsid w:val="00D81606"/>
    <w:rsid w:val="00D86F59"/>
    <w:rsid w:val="00D952C9"/>
    <w:rsid w:val="00D96C8B"/>
    <w:rsid w:val="00DA2A30"/>
    <w:rsid w:val="00DA396A"/>
    <w:rsid w:val="00DA54DD"/>
    <w:rsid w:val="00DA6176"/>
    <w:rsid w:val="00DA6247"/>
    <w:rsid w:val="00DA6A96"/>
    <w:rsid w:val="00DB7E0F"/>
    <w:rsid w:val="00DC0C5B"/>
    <w:rsid w:val="00DC2ADE"/>
    <w:rsid w:val="00DC78DB"/>
    <w:rsid w:val="00DD05AA"/>
    <w:rsid w:val="00DD18BE"/>
    <w:rsid w:val="00DD4CEA"/>
    <w:rsid w:val="00DE005C"/>
    <w:rsid w:val="00DE3887"/>
    <w:rsid w:val="00DE51EB"/>
    <w:rsid w:val="00DE612F"/>
    <w:rsid w:val="00DE685E"/>
    <w:rsid w:val="00DF0389"/>
    <w:rsid w:val="00DF04E7"/>
    <w:rsid w:val="00DF08B2"/>
    <w:rsid w:val="00DF0D08"/>
    <w:rsid w:val="00DF2BA6"/>
    <w:rsid w:val="00DF2E8C"/>
    <w:rsid w:val="00DF424F"/>
    <w:rsid w:val="00DF551D"/>
    <w:rsid w:val="00DF7B87"/>
    <w:rsid w:val="00E01291"/>
    <w:rsid w:val="00E0136C"/>
    <w:rsid w:val="00E01FFA"/>
    <w:rsid w:val="00E05AB4"/>
    <w:rsid w:val="00E11458"/>
    <w:rsid w:val="00E13265"/>
    <w:rsid w:val="00E134D5"/>
    <w:rsid w:val="00E1453B"/>
    <w:rsid w:val="00E224B4"/>
    <w:rsid w:val="00E23F1A"/>
    <w:rsid w:val="00E240B4"/>
    <w:rsid w:val="00E24C99"/>
    <w:rsid w:val="00E26360"/>
    <w:rsid w:val="00E319CD"/>
    <w:rsid w:val="00E33B86"/>
    <w:rsid w:val="00E34241"/>
    <w:rsid w:val="00E34CF8"/>
    <w:rsid w:val="00E402AA"/>
    <w:rsid w:val="00E405E1"/>
    <w:rsid w:val="00E44A49"/>
    <w:rsid w:val="00E5316F"/>
    <w:rsid w:val="00E54CD8"/>
    <w:rsid w:val="00E5791C"/>
    <w:rsid w:val="00E72A25"/>
    <w:rsid w:val="00E73251"/>
    <w:rsid w:val="00E7382C"/>
    <w:rsid w:val="00E76DCD"/>
    <w:rsid w:val="00E771C3"/>
    <w:rsid w:val="00E806FE"/>
    <w:rsid w:val="00E83079"/>
    <w:rsid w:val="00E90AC6"/>
    <w:rsid w:val="00E91B87"/>
    <w:rsid w:val="00E92D0F"/>
    <w:rsid w:val="00E94F7B"/>
    <w:rsid w:val="00EA1B55"/>
    <w:rsid w:val="00EA2F20"/>
    <w:rsid w:val="00EA400F"/>
    <w:rsid w:val="00EA4A62"/>
    <w:rsid w:val="00EB0BC4"/>
    <w:rsid w:val="00EB10D2"/>
    <w:rsid w:val="00EC174B"/>
    <w:rsid w:val="00EC39FA"/>
    <w:rsid w:val="00EC570C"/>
    <w:rsid w:val="00EC6565"/>
    <w:rsid w:val="00ED35BA"/>
    <w:rsid w:val="00ED4F1B"/>
    <w:rsid w:val="00ED5318"/>
    <w:rsid w:val="00EE2C48"/>
    <w:rsid w:val="00EE3797"/>
    <w:rsid w:val="00EF1720"/>
    <w:rsid w:val="00EF4185"/>
    <w:rsid w:val="00F01B2F"/>
    <w:rsid w:val="00F01C92"/>
    <w:rsid w:val="00F077CB"/>
    <w:rsid w:val="00F10493"/>
    <w:rsid w:val="00F122EF"/>
    <w:rsid w:val="00F14D74"/>
    <w:rsid w:val="00F17234"/>
    <w:rsid w:val="00F22045"/>
    <w:rsid w:val="00F239BB"/>
    <w:rsid w:val="00F30866"/>
    <w:rsid w:val="00F323B3"/>
    <w:rsid w:val="00F32FDC"/>
    <w:rsid w:val="00F35F93"/>
    <w:rsid w:val="00F44D84"/>
    <w:rsid w:val="00F4680B"/>
    <w:rsid w:val="00F50AA4"/>
    <w:rsid w:val="00F5195A"/>
    <w:rsid w:val="00F530C0"/>
    <w:rsid w:val="00F54367"/>
    <w:rsid w:val="00F608EF"/>
    <w:rsid w:val="00F628E0"/>
    <w:rsid w:val="00F63528"/>
    <w:rsid w:val="00F6393C"/>
    <w:rsid w:val="00F64EE9"/>
    <w:rsid w:val="00F70E60"/>
    <w:rsid w:val="00F71BB8"/>
    <w:rsid w:val="00F7298B"/>
    <w:rsid w:val="00F77899"/>
    <w:rsid w:val="00F80945"/>
    <w:rsid w:val="00F8211C"/>
    <w:rsid w:val="00F82344"/>
    <w:rsid w:val="00F83AC0"/>
    <w:rsid w:val="00F87282"/>
    <w:rsid w:val="00F927C3"/>
    <w:rsid w:val="00F9470D"/>
    <w:rsid w:val="00F959D1"/>
    <w:rsid w:val="00FA03E8"/>
    <w:rsid w:val="00FA0C48"/>
    <w:rsid w:val="00FA33F2"/>
    <w:rsid w:val="00FA598A"/>
    <w:rsid w:val="00FB0F09"/>
    <w:rsid w:val="00FB4A72"/>
    <w:rsid w:val="00FC09F8"/>
    <w:rsid w:val="00FC1D73"/>
    <w:rsid w:val="00FC29AF"/>
    <w:rsid w:val="00FD3A66"/>
    <w:rsid w:val="00FD47A6"/>
    <w:rsid w:val="00FD576B"/>
    <w:rsid w:val="00FD6745"/>
    <w:rsid w:val="00FD6EEB"/>
    <w:rsid w:val="00FE23F8"/>
    <w:rsid w:val="00FE2A14"/>
    <w:rsid w:val="00FE2CC1"/>
    <w:rsid w:val="00FE47B2"/>
    <w:rsid w:val="00FE4F78"/>
    <w:rsid w:val="00FF1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C3179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HAnsi" w:hAnsi="Times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1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21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1F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</Words>
  <Characters>12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ong</dc:creator>
  <cp:keywords/>
  <dc:description/>
  <cp:lastModifiedBy>Emily Wong</cp:lastModifiedBy>
  <cp:revision>1</cp:revision>
  <dcterms:created xsi:type="dcterms:W3CDTF">2020-10-30T19:08:00Z</dcterms:created>
  <dcterms:modified xsi:type="dcterms:W3CDTF">2020-10-30T19:20:00Z</dcterms:modified>
</cp:coreProperties>
</file>